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EFD36" w14:textId="1307C964" w:rsidR="00AD1537" w:rsidRPr="00F4668F" w:rsidRDefault="00F4668F">
      <w:pPr>
        <w:rPr>
          <w:rFonts w:hint="eastAsia"/>
          <w:b/>
          <w:bCs/>
        </w:rPr>
      </w:pPr>
      <w:r w:rsidRPr="00F4668F">
        <w:rPr>
          <w:rFonts w:hint="eastAsia"/>
          <w:b/>
          <w:bCs/>
        </w:rPr>
        <w:t>Table S2 Transcription factors</w:t>
      </w:r>
    </w:p>
    <w:p w14:paraId="6C9C349C" w14:textId="77777777" w:rsidR="00F4668F" w:rsidRPr="00F4668F" w:rsidRDefault="00F4668F">
      <w:pPr>
        <w:rPr>
          <w:sz w:val="20"/>
          <w:szCs w:val="20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483"/>
        <w:gridCol w:w="1216"/>
        <w:gridCol w:w="1216"/>
        <w:gridCol w:w="1383"/>
        <w:gridCol w:w="1333"/>
      </w:tblGrid>
      <w:tr w:rsidR="00F4668F" w:rsidRPr="00F4668F" w14:paraId="0CEE2AE6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C97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ED54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 xml:space="preserve">6th-24 h Ep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C81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 xml:space="preserve">6th-96 h Ep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F44E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 xml:space="preserve">6th-72 h W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F3BC" w14:textId="6AEA8146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g2(</w:t>
            </w: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96</w:t>
            </w: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/</w:t>
            </w: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4</w:t>
            </w: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F4668F" w:rsidRPr="00F4668F" w14:paraId="6854AB6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72D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Hr3 isoform 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31B8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3B92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1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3B07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68DA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.167830864</w:t>
            </w:r>
          </w:p>
        </w:tc>
      </w:tr>
      <w:tr w:rsidR="00F4668F" w:rsidRPr="00F4668F" w14:paraId="1353830C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BFE2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Jun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AEC8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114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D96C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0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E1CC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090376324</w:t>
            </w:r>
          </w:p>
        </w:tc>
      </w:tr>
      <w:tr w:rsidR="00F4668F" w:rsidRPr="00F4668F" w14:paraId="6C13E3E1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1B09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E(y)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DA2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2A2C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8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B692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0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D2A1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097898875</w:t>
            </w:r>
          </w:p>
        </w:tc>
      </w:tr>
      <w:tr w:rsidR="00F4668F" w:rsidRPr="00F4668F" w14:paraId="58BA436A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2BCB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7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EAB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7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D58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0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0AFA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0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932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-1.939364468</w:t>
            </w:r>
          </w:p>
        </w:tc>
      </w:tr>
      <w:tr w:rsidR="00F4668F" w:rsidRPr="00F4668F" w14:paraId="438E00C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2A32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Exd isoform 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C78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89B7A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2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920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6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CEAF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077960882</w:t>
            </w:r>
          </w:p>
        </w:tc>
      </w:tr>
      <w:tr w:rsidR="00F4668F" w:rsidRPr="00F4668F" w14:paraId="794BF24D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1D633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E75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239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3EA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2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76ED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265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381167056</w:t>
            </w:r>
          </w:p>
        </w:tc>
      </w:tr>
      <w:tr w:rsidR="00F4668F" w:rsidRPr="00F4668F" w14:paraId="5923C3F8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B5DFE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Spp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DA5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36D8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5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D364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9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D72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497572923</w:t>
            </w:r>
          </w:p>
        </w:tc>
      </w:tr>
      <w:tr w:rsidR="00F4668F" w:rsidRPr="00F4668F" w14:paraId="6BFEAA87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1ED24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551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368F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3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E5B8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AA37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110472259</w:t>
            </w:r>
          </w:p>
        </w:tc>
      </w:tr>
      <w:tr w:rsidR="00F4668F" w:rsidRPr="00F4668F" w14:paraId="4F792F23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0FF32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D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E84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D875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3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EF4F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9980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117622537</w:t>
            </w:r>
          </w:p>
        </w:tc>
      </w:tr>
      <w:tr w:rsidR="00F4668F" w:rsidRPr="00F4668F" w14:paraId="6288F2A2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2435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0777 isoform 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404E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0C1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2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518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7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D8D7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195155992</w:t>
            </w:r>
          </w:p>
        </w:tc>
      </w:tr>
      <w:tr w:rsidR="00F4668F" w:rsidRPr="00F4668F" w14:paraId="3EFAA014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119FA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Ovo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5F9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6008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FA26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F67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704328439</w:t>
            </w:r>
          </w:p>
        </w:tc>
      </w:tr>
      <w:tr w:rsidR="00F4668F" w:rsidRPr="00F4668F" w14:paraId="6C3F9E0C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BFF7A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Hth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A77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3AC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0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D25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C0D1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612844107</w:t>
            </w:r>
          </w:p>
        </w:tc>
      </w:tr>
      <w:tr w:rsidR="00F4668F" w:rsidRPr="00F4668F" w14:paraId="3456E7E4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F1902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NFYB1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F5C3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242F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0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FB73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0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059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024158182</w:t>
            </w:r>
          </w:p>
        </w:tc>
      </w:tr>
      <w:tr w:rsidR="00F4668F" w:rsidRPr="00F4668F" w14:paraId="795C3F0A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AE99A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Tbx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06F4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977F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9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D218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BA16A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417888537</w:t>
            </w:r>
          </w:p>
        </w:tc>
      </w:tr>
      <w:tr w:rsidR="00F4668F" w:rsidRPr="00F4668F" w14:paraId="1FA18033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B532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0141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2B89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717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B35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9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A57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328157161</w:t>
            </w:r>
          </w:p>
        </w:tc>
      </w:tr>
      <w:tr w:rsidR="00F4668F" w:rsidRPr="00F4668F" w14:paraId="38B17894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FD516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Abd-A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E551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C0E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003B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B3F1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878525531</w:t>
            </w:r>
          </w:p>
        </w:tc>
      </w:tr>
      <w:tr w:rsidR="00F4668F" w:rsidRPr="00F4668F" w14:paraId="40B0CAFE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AA53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NF-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1DC7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472E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A3E9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471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35822107</w:t>
            </w:r>
          </w:p>
        </w:tc>
      </w:tr>
      <w:tr w:rsidR="00F4668F" w:rsidRPr="00F4668F" w14:paraId="4F818F0B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4E5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TFIID subunit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3025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215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C64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4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5A7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949135049</w:t>
            </w:r>
          </w:p>
        </w:tc>
      </w:tr>
      <w:tr w:rsidR="00F4668F" w:rsidRPr="00F4668F" w14:paraId="00933210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8BB6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MsrB1 isoform 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1A27A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0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089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DAD1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77E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-2.464506088</w:t>
            </w:r>
          </w:p>
        </w:tc>
      </w:tr>
      <w:tr w:rsidR="00F4668F" w:rsidRPr="00F4668F" w14:paraId="77260ACD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4526D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MafK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AE56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09D6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2E12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472D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00125778</w:t>
            </w:r>
          </w:p>
        </w:tc>
      </w:tr>
      <w:tr w:rsidR="00F4668F" w:rsidRPr="00F4668F" w14:paraId="4C3FE07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947E0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Cnc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FF5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F8C5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F11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EE4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356301556</w:t>
            </w:r>
          </w:p>
        </w:tc>
      </w:tr>
      <w:tr w:rsidR="00F4668F" w:rsidRPr="00F4668F" w14:paraId="1DA43BE7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3A68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Wash complex subuni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928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0253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310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4C98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209220803</w:t>
            </w:r>
          </w:p>
        </w:tc>
      </w:tr>
      <w:tr w:rsidR="00F4668F" w:rsidRPr="00F4668F" w14:paraId="3717F571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ACA0F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Mohaw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683A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6891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54FBA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8AC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817193477</w:t>
            </w:r>
          </w:p>
        </w:tc>
      </w:tr>
      <w:tr w:rsidR="00F4668F" w:rsidRPr="00F4668F" w14:paraId="75FA0AD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B609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Su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743C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FC7D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3475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3ED0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169432999</w:t>
            </w:r>
          </w:p>
        </w:tc>
      </w:tr>
      <w:tr w:rsidR="00F4668F" w:rsidRPr="00F4668F" w14:paraId="7CF45A80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016A8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SN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1F86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4862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B591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68A4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023567942</w:t>
            </w:r>
          </w:p>
        </w:tc>
      </w:tr>
      <w:tr w:rsidR="00F4668F" w:rsidRPr="00F4668F" w14:paraId="6CA34048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D8F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TFIIF subun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1186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437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FA3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86A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264292186</w:t>
            </w:r>
          </w:p>
        </w:tc>
      </w:tr>
      <w:tr w:rsidR="00F4668F" w:rsidRPr="00F4668F" w14:paraId="69C1A06C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5E9EA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Pou isoform 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B953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9403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07B6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A217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578566708</w:t>
            </w:r>
          </w:p>
        </w:tc>
      </w:tr>
      <w:tr w:rsidR="00F4668F" w:rsidRPr="00F4668F" w14:paraId="0B754E49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44E2A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CNC-like isoform 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76F8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93A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0F55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0EBD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840065515</w:t>
            </w:r>
          </w:p>
        </w:tc>
      </w:tr>
      <w:tr w:rsidR="00F4668F" w:rsidRPr="00F4668F" w14:paraId="2921F825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078F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Runt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C5E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F74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B0A4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646A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53731068</w:t>
            </w:r>
          </w:p>
        </w:tc>
      </w:tr>
      <w:tr w:rsidR="00F4668F" w:rsidRPr="00F4668F" w14:paraId="20EAB0C9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97E1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A36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9F3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603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4CF8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04468006</w:t>
            </w:r>
          </w:p>
        </w:tc>
      </w:tr>
      <w:tr w:rsidR="00F4668F" w:rsidRPr="00F4668F" w14:paraId="4700858E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C5B7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Sox-1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9EE3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CEE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B8C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45E4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202891641</w:t>
            </w:r>
          </w:p>
        </w:tc>
      </w:tr>
      <w:tr w:rsidR="00F4668F" w:rsidRPr="00F4668F" w14:paraId="6AEC258D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07D49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 xml:space="preserve">Nfx1-lik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5E8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DD7A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ED0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BFB1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854518082</w:t>
            </w:r>
          </w:p>
        </w:tc>
      </w:tr>
      <w:tr w:rsidR="00F4668F" w:rsidRPr="00F4668F" w14:paraId="4BC801F6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72A9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 xml:space="preserve">NR2C1-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0682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7BB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AE20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E379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646341273</w:t>
            </w:r>
          </w:p>
        </w:tc>
      </w:tr>
      <w:tr w:rsidR="00F4668F" w:rsidRPr="00F4668F" w14:paraId="272547EC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00D3D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NeuroD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8B2F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613A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CE5C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E3A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830362942</w:t>
            </w:r>
          </w:p>
        </w:tc>
      </w:tr>
      <w:tr w:rsidR="00F4668F" w:rsidRPr="00F4668F" w14:paraId="634013D0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502C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TWIST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932A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56F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7111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13D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794806902</w:t>
            </w:r>
          </w:p>
        </w:tc>
      </w:tr>
      <w:tr w:rsidR="00F4668F" w:rsidRPr="00F4668F" w14:paraId="73D77354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4F911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NF-Yγ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3C73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1C4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440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ACE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060523729</w:t>
            </w:r>
          </w:p>
        </w:tc>
      </w:tr>
      <w:tr w:rsidR="00F4668F" w:rsidRPr="00F4668F" w14:paraId="1CD2ED74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048D1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6319A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992D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679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B21F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86519623</w:t>
            </w:r>
          </w:p>
        </w:tc>
      </w:tr>
      <w:tr w:rsidR="00F4668F" w:rsidRPr="00F4668F" w14:paraId="5C48276D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441E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E2FF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2838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7EE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9629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364896127</w:t>
            </w:r>
          </w:p>
        </w:tc>
      </w:tr>
      <w:tr w:rsidR="00F4668F" w:rsidRPr="00F4668F" w14:paraId="0A6B543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D6201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TFIIE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59F4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05C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244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32C6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155635122</w:t>
            </w:r>
          </w:p>
        </w:tc>
      </w:tr>
      <w:tr w:rsidR="00F4668F" w:rsidRPr="00F4668F" w14:paraId="14128ABC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BACC8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061D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5CE7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A96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7D06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692791945</w:t>
            </w:r>
          </w:p>
        </w:tc>
      </w:tr>
      <w:tr w:rsidR="00F4668F" w:rsidRPr="00F4668F" w14:paraId="0C873DF9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1122F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35E4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4B56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F90D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A92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556318795</w:t>
            </w:r>
          </w:p>
        </w:tc>
      </w:tr>
      <w:tr w:rsidR="00F4668F" w:rsidRPr="00F4668F" w14:paraId="35E637C2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3626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B-H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72E9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3281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5D3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A13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202891641</w:t>
            </w:r>
          </w:p>
        </w:tc>
      </w:tr>
      <w:tr w:rsidR="00F4668F" w:rsidRPr="00F4668F" w14:paraId="4EAFF0EB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5EE95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TFE2F7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EB38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B17D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F6BD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9599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254642016</w:t>
            </w:r>
          </w:p>
        </w:tc>
      </w:tr>
      <w:tr w:rsidR="00F4668F" w:rsidRPr="00F4668F" w14:paraId="780144D4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A3E23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ATF7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EAB9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9A8C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D95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DC7A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002631121</w:t>
            </w:r>
          </w:p>
        </w:tc>
      </w:tr>
      <w:tr w:rsidR="00F4668F" w:rsidRPr="00F4668F" w14:paraId="0B399C27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A802F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Prdm1 isoform 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47EF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889A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7C8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50AB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12889106</w:t>
            </w:r>
          </w:p>
        </w:tc>
      </w:tr>
      <w:tr w:rsidR="00F4668F" w:rsidRPr="00F4668F" w14:paraId="24F477C0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82D28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lastRenderedPageBreak/>
              <w:t>Gata-A-like isoform 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918B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25B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25D8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379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598613676</w:t>
            </w:r>
          </w:p>
        </w:tc>
      </w:tr>
      <w:tr w:rsidR="00F4668F" w:rsidRPr="00F4668F" w14:paraId="67E01A72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2C1F0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7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EF1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E926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365D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6BCA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684954234</w:t>
            </w:r>
          </w:p>
        </w:tc>
      </w:tr>
      <w:tr w:rsidR="00F4668F" w:rsidRPr="00F4668F" w14:paraId="4DE21BB7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38812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0147 isoform 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7C94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2294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632E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A4E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789753675</w:t>
            </w:r>
          </w:p>
        </w:tc>
      </w:tr>
      <w:tr w:rsidR="00F4668F" w:rsidRPr="00F4668F" w14:paraId="13200F3D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2799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Pan isoforms A/H/I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21CE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BC1BA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3E76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1CE9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346441227</w:t>
            </w:r>
          </w:p>
        </w:tc>
      </w:tr>
      <w:tr w:rsidR="00F4668F" w:rsidRPr="00F4668F" w14:paraId="630D5269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6576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329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B92B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8316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B00D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133505578</w:t>
            </w:r>
          </w:p>
        </w:tc>
      </w:tr>
      <w:tr w:rsidR="00F4668F" w:rsidRPr="00F4668F" w14:paraId="11470755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F7976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Bzip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36C3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988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5808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0F8D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227081107</w:t>
            </w:r>
          </w:p>
        </w:tc>
      </w:tr>
      <w:tr w:rsidR="00F4668F" w:rsidRPr="00F4668F" w14:paraId="22B4B39D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F655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Big brother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0C6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35FB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1EB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40D0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138761304</w:t>
            </w:r>
          </w:p>
        </w:tc>
      </w:tr>
      <w:tr w:rsidR="00F4668F" w:rsidRPr="00F4668F" w14:paraId="06C2E286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B615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Sox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B94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B7F4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E015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60B7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275082775</w:t>
            </w:r>
          </w:p>
        </w:tc>
      </w:tr>
      <w:tr w:rsidR="00F4668F" w:rsidRPr="00F4668F" w14:paraId="59A86453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DFAE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Aa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0E7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9FFF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6F9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B01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163925227</w:t>
            </w:r>
          </w:p>
        </w:tc>
      </w:tr>
      <w:tr w:rsidR="00F4668F" w:rsidRPr="00F4668F" w14:paraId="67B60C23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DB06D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6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60B2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E06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ED37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71D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440142021</w:t>
            </w:r>
          </w:p>
        </w:tc>
      </w:tr>
      <w:tr w:rsidR="00F4668F" w:rsidRPr="00F4668F" w14:paraId="0422471D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C7C0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6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FB05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C436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3C6A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8B98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789753675</w:t>
            </w:r>
          </w:p>
        </w:tc>
      </w:tr>
      <w:tr w:rsidR="00F4668F" w:rsidRPr="00F4668F" w14:paraId="0DE4837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D98F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TFE2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D1B5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A58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D6DA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879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397186456</w:t>
            </w:r>
          </w:p>
        </w:tc>
      </w:tr>
      <w:tr w:rsidR="00F4668F" w:rsidRPr="00F4668F" w14:paraId="7AE768A6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54D00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TF3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7A36A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C5A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FDE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017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151817456</w:t>
            </w:r>
          </w:p>
        </w:tc>
      </w:tr>
      <w:tr w:rsidR="00F4668F" w:rsidRPr="00F4668F" w14:paraId="427C9C80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69A46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color w:val="666666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color w:val="666666"/>
                <w:kern w:val="0"/>
                <w:sz w:val="20"/>
                <w:szCs w:val="20"/>
                <w14:ligatures w14:val="none"/>
              </w:rPr>
              <w:t> Ph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92D8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51D9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CF98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A6E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109061069</w:t>
            </w:r>
          </w:p>
        </w:tc>
      </w:tr>
      <w:tr w:rsidR="00F4668F" w:rsidRPr="00F4668F" w14:paraId="7EB032DD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CC280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My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86D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78D8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EFA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8B7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116734997</w:t>
            </w:r>
          </w:p>
        </w:tc>
      </w:tr>
      <w:tr w:rsidR="00F4668F" w:rsidRPr="00F4668F" w14:paraId="4A41E0A0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C31EF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5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7C2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BFEA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5D4CA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2E1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885780562</w:t>
            </w:r>
          </w:p>
        </w:tc>
      </w:tr>
      <w:tr w:rsidR="00F4668F" w:rsidRPr="00F4668F" w14:paraId="276F6626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343C6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embryonic gonad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E11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7FBB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523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AAA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03688169</w:t>
            </w:r>
          </w:p>
        </w:tc>
      </w:tr>
      <w:tr w:rsidR="00F4668F" w:rsidRPr="00F4668F" w14:paraId="321EC41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E753A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Prdm5-like isoform 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41F7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7F99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DE15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B23F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287375799</w:t>
            </w:r>
          </w:p>
        </w:tc>
      </w:tr>
      <w:tr w:rsidR="00F4668F" w:rsidRPr="00F4668F" w14:paraId="7E5F3FB5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69E92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E218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083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338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579D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160456375</w:t>
            </w:r>
          </w:p>
        </w:tc>
      </w:tr>
      <w:tr w:rsidR="00F4668F" w:rsidRPr="00F4668F" w14:paraId="77382653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FB77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Abd-B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CFA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E430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EC82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3AC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171182781</w:t>
            </w:r>
          </w:p>
        </w:tc>
      </w:tr>
      <w:tr w:rsidR="00F4668F" w:rsidRPr="00F4668F" w14:paraId="384A80A3" w14:textId="77777777" w:rsidTr="00F4668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3360A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CE91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6C77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EC4D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720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-2.022934818</w:t>
            </w:r>
          </w:p>
        </w:tc>
      </w:tr>
      <w:tr w:rsidR="00F4668F" w:rsidRPr="00F4668F" w14:paraId="0781E54A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5BDFD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6656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201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265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CA77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732441021</w:t>
            </w:r>
          </w:p>
        </w:tc>
      </w:tr>
      <w:tr w:rsidR="00F4668F" w:rsidRPr="00F4668F" w14:paraId="709812FB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05ED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Eip7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17D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626B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30F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F27D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.532139108</w:t>
            </w:r>
          </w:p>
        </w:tc>
      </w:tr>
      <w:tr w:rsidR="00F4668F" w:rsidRPr="00F4668F" w14:paraId="2DCCF41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D2A03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T3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16E4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FCA8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9236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05DD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420796671</w:t>
            </w:r>
          </w:p>
        </w:tc>
      </w:tr>
      <w:tr w:rsidR="00F4668F" w:rsidRPr="00F4668F" w14:paraId="021580B0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E1C35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invected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FA0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405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1687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3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106F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00125778</w:t>
            </w:r>
          </w:p>
        </w:tc>
      </w:tr>
      <w:tr w:rsidR="00F4668F" w:rsidRPr="00F4668F" w14:paraId="4057292B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68794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Hr4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BEF9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4496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E4E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E5E5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155763229</w:t>
            </w:r>
          </w:p>
        </w:tc>
      </w:tr>
      <w:tr w:rsidR="00F4668F" w:rsidRPr="00F4668F" w14:paraId="2261C8C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33B8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Sox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05D6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BEF7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F7BA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AF6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244114304</w:t>
            </w:r>
          </w:p>
        </w:tc>
      </w:tr>
      <w:tr w:rsidR="00F4668F" w:rsidRPr="00F4668F" w14:paraId="176DD251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695E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H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40F8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4290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69E8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B6DB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-2.446201197</w:t>
            </w:r>
          </w:p>
        </w:tc>
      </w:tr>
      <w:tr w:rsidR="00F4668F" w:rsidRPr="00F4668F" w14:paraId="785FAC28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1B0E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Cwo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CD9A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A9C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E84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47D8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-2.169346297</w:t>
            </w:r>
          </w:p>
        </w:tc>
      </w:tr>
      <w:tr w:rsidR="00F4668F" w:rsidRPr="00F4668F" w14:paraId="20B0DA5D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62C3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 xml:space="preserve">Pax-6-lik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796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395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4AA4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5404F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596867525</w:t>
            </w:r>
          </w:p>
        </w:tc>
      </w:tr>
      <w:tr w:rsidR="00F4668F" w:rsidRPr="00F4668F" w14:paraId="403E7801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5D616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2DB9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024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302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A07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500359544</w:t>
            </w:r>
          </w:p>
        </w:tc>
      </w:tr>
      <w:tr w:rsidR="00F4668F" w:rsidRPr="00F4668F" w14:paraId="16EA814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E8D7D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D-ETS-4-like isoform 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C70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F4B5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07C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EF2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-3.118439188</w:t>
            </w:r>
          </w:p>
        </w:tc>
      </w:tr>
      <w:tr w:rsidR="00F4668F" w:rsidRPr="00F4668F" w14:paraId="6C89E1DF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6FA4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Kaput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CC67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085D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CE8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F75E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408682095</w:t>
            </w:r>
          </w:p>
        </w:tc>
      </w:tr>
      <w:tr w:rsidR="00F4668F" w:rsidRPr="00F4668F" w14:paraId="70B07DA5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1D81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ERR1 isoform 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8A2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4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B94B2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43B24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C30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-5.688471458</w:t>
            </w:r>
          </w:p>
        </w:tc>
      </w:tr>
      <w:tr w:rsidR="00F4668F" w:rsidRPr="00F4668F" w14:paraId="24C43328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11E6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C/Ebp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8FC4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66D1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168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0E2A9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2.444864431</w:t>
            </w:r>
          </w:p>
        </w:tc>
      </w:tr>
      <w:tr w:rsidR="00F4668F" w:rsidRPr="00F4668F" w14:paraId="35547395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B3D22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K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4EC48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9896D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A23CA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BECB3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-3.021110033</w:t>
            </w:r>
          </w:p>
        </w:tc>
      </w:tr>
      <w:tr w:rsidR="00F4668F" w:rsidRPr="00F4668F" w14:paraId="1A330784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EBD5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FTZ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DEF8B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84F0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78BB5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7722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-3.784951333</w:t>
            </w:r>
          </w:p>
        </w:tc>
      </w:tr>
      <w:tr w:rsidR="00F4668F" w:rsidRPr="00F4668F" w14:paraId="43C0D8B0" w14:textId="77777777" w:rsidTr="00F4668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1DBC" w14:textId="77777777" w:rsidR="00F4668F" w:rsidRPr="00F4668F" w:rsidRDefault="00F4668F" w:rsidP="00F4668F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HR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736A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1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9733C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6BACE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97456" w14:textId="77777777" w:rsidR="00F4668F" w:rsidRPr="00F4668F" w:rsidRDefault="00F4668F" w:rsidP="00F4668F">
            <w:pPr>
              <w:widowControl/>
              <w:jc w:val="right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F4668F">
              <w:rPr>
                <w:rFonts w:eastAsia="等线"/>
                <w:kern w:val="0"/>
                <w:sz w:val="20"/>
                <w:szCs w:val="20"/>
                <w14:ligatures w14:val="none"/>
              </w:rPr>
              <w:t>-6.662138596</w:t>
            </w:r>
          </w:p>
        </w:tc>
      </w:tr>
    </w:tbl>
    <w:p w14:paraId="432111F3" w14:textId="77777777" w:rsidR="00F4668F" w:rsidRPr="00F4668F" w:rsidRDefault="00F4668F">
      <w:pPr>
        <w:rPr>
          <w:sz w:val="20"/>
          <w:szCs w:val="20"/>
        </w:rPr>
      </w:pPr>
    </w:p>
    <w:sectPr w:rsidR="00F4668F" w:rsidRPr="00F46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EDA9B" w14:textId="77777777" w:rsidR="00D551BA" w:rsidRDefault="00D551BA" w:rsidP="00F4668F">
      <w:r>
        <w:separator/>
      </w:r>
    </w:p>
  </w:endnote>
  <w:endnote w:type="continuationSeparator" w:id="0">
    <w:p w14:paraId="34C386A1" w14:textId="77777777" w:rsidR="00D551BA" w:rsidRDefault="00D551BA" w:rsidP="00F46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DEB892" w14:textId="77777777" w:rsidR="00D551BA" w:rsidRDefault="00D551BA" w:rsidP="00F4668F">
      <w:r>
        <w:separator/>
      </w:r>
    </w:p>
  </w:footnote>
  <w:footnote w:type="continuationSeparator" w:id="0">
    <w:p w14:paraId="3047AB27" w14:textId="77777777" w:rsidR="00D551BA" w:rsidRDefault="00D551BA" w:rsidP="00F46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0003"/>
    <w:rsid w:val="00AD1537"/>
    <w:rsid w:val="00D551BA"/>
    <w:rsid w:val="00F1327C"/>
    <w:rsid w:val="00F40003"/>
    <w:rsid w:val="00F4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B54DD"/>
  <w15:chartTrackingRefBased/>
  <w15:docId w15:val="{74A1D01A-372D-4B4E-9452-F34E0CB5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color w:val="000000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6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6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6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1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5307A-CF18-42AC-AE7B-5A9978CE5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Zhao</dc:creator>
  <cp:keywords/>
  <dc:description/>
  <cp:lastModifiedBy>Xiaofan Zhao</cp:lastModifiedBy>
  <cp:revision>2</cp:revision>
  <dcterms:created xsi:type="dcterms:W3CDTF">2024-06-14T05:14:00Z</dcterms:created>
  <dcterms:modified xsi:type="dcterms:W3CDTF">2024-06-14T05:16:00Z</dcterms:modified>
</cp:coreProperties>
</file>